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1680" w:type="dxa"/>
        <w:tblInd w:w="-63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658"/>
        <w:gridCol w:w="846"/>
        <w:gridCol w:w="620"/>
        <w:gridCol w:w="846"/>
      </w:tblGrid>
      <w:tr w:rsidR="001C3847" w:rsidRPr="002671D5" w:rsidTr="001C3847">
        <w:trPr>
          <w:trHeight w:val="240"/>
        </w:trPr>
        <w:tc>
          <w:tcPr>
            <w:tcW w:w="31970" w:type="dxa"/>
            <w:gridSpan w:val="4"/>
            <w:tcBorders>
              <w:left w:val="single" w:sz="24" w:space="0" w:color="auto"/>
              <w:bottom w:val="single" w:sz="24" w:space="0" w:color="auto"/>
            </w:tcBorders>
          </w:tcPr>
          <w:p w:rsidR="001C3847" w:rsidRPr="003D0A4A" w:rsidRDefault="001C3847" w:rsidP="00A529AF">
            <w:pPr>
              <w:spacing w:after="0" w:line="240" w:lineRule="auto"/>
              <w:rPr>
                <w:rFonts w:ascii="Times New Roman" w:hAnsi="Times New Roman"/>
                <w:lang w:val="en-US" w:eastAsia="fr-FR"/>
              </w:rPr>
            </w:pPr>
            <w:r w:rsidRPr="003D0A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S1. Primers used for </w:t>
            </w:r>
            <w:proofErr w:type="spellStart"/>
            <w:r w:rsidRPr="003D0A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RT</w:t>
            </w:r>
            <w:proofErr w:type="spellEnd"/>
            <w:r w:rsidRPr="003D0A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PCR.</w:t>
            </w:r>
          </w:p>
        </w:tc>
      </w:tr>
      <w:tr w:rsidR="001C3847" w:rsidRPr="0067473F" w:rsidTr="001C3847">
        <w:trPr>
          <w:trHeight w:val="671"/>
        </w:trPr>
        <w:tc>
          <w:tcPr>
            <w:tcW w:w="29658" w:type="dxa"/>
            <w:tcBorders>
              <w:top w:val="single" w:sz="24" w:space="0" w:color="auto"/>
              <w:left w:val="single" w:sz="24" w:space="0" w:color="auto"/>
              <w:right w:val="nil"/>
            </w:tcBorders>
          </w:tcPr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bCs/>
                <w:lang w:val="en-US" w:eastAsia="fr-FR"/>
              </w:rPr>
            </w:pPr>
          </w:p>
          <w:tbl>
            <w:tblPr>
              <w:tblW w:w="2951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217"/>
              <w:gridCol w:w="7821"/>
              <w:gridCol w:w="5240"/>
              <w:gridCol w:w="5240"/>
            </w:tblGrid>
            <w:tr w:rsidR="001C3847" w:rsidRPr="002671D5" w:rsidTr="00A529AF">
              <w:trPr>
                <w:trHeight w:val="495"/>
              </w:trPr>
              <w:tc>
                <w:tcPr>
                  <w:tcW w:w="101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tbl>
                  <w:tblPr>
                    <w:tblW w:w="11077" w:type="dxa"/>
                    <w:jc w:val="center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78"/>
                    <w:gridCol w:w="148"/>
                    <w:gridCol w:w="3679"/>
                    <w:gridCol w:w="284"/>
                    <w:gridCol w:w="1276"/>
                    <w:gridCol w:w="141"/>
                    <w:gridCol w:w="142"/>
                    <w:gridCol w:w="142"/>
                    <w:gridCol w:w="3987"/>
                  </w:tblGrid>
                  <w:tr w:rsidR="001C3847" w:rsidRPr="00A272DE" w:rsidTr="00A529AF">
                    <w:trPr>
                      <w:trHeight w:val="495"/>
                      <w:jc w:val="center"/>
                    </w:trPr>
                    <w:tc>
                      <w:tcPr>
                        <w:tcW w:w="1426" w:type="dxa"/>
                        <w:gridSpan w:val="2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  <w:t>Genes</w:t>
                        </w:r>
                        <w:proofErr w:type="spellEnd"/>
                      </w:p>
                    </w:tc>
                    <w:tc>
                      <w:tcPr>
                        <w:tcW w:w="3679" w:type="dxa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  <w:t>Primers</w:t>
                        </w:r>
                        <w:proofErr w:type="spellEnd"/>
                      </w:p>
                    </w:tc>
                    <w:tc>
                      <w:tcPr>
                        <w:tcW w:w="1701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b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Accession </w:t>
                        </w: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b/>
                            <w:color w:val="000000"/>
                            <w:sz w:val="20"/>
                            <w:szCs w:val="20"/>
                            <w:lang w:eastAsia="fr-FR"/>
                          </w:rPr>
                          <w:t>Number</w:t>
                        </w:r>
                        <w:proofErr w:type="spellEnd"/>
                      </w:p>
                    </w:tc>
                    <w:tc>
                      <w:tcPr>
                        <w:tcW w:w="4271" w:type="dxa"/>
                        <w:gridSpan w:val="3"/>
                        <w:tcBorders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b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b/>
                            <w:sz w:val="20"/>
                            <w:szCs w:val="20"/>
                            <w:lang w:eastAsia="fr-FR"/>
                          </w:rPr>
                          <w:t>Function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70"/>
                      <w:jc w:val="center"/>
                    </w:trPr>
                    <w:tc>
                      <w:tcPr>
                        <w:tcW w:w="11077" w:type="dxa"/>
                        <w:gridSpan w:val="9"/>
                        <w:tcBorders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Normaliz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gene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18S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CCAGCTAGGAATAATGGAATAGG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HQ873432.1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Housekeeping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ene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CGGCCGTCCCTCTTAAT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β-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ctin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GGCACCTAGCACAATGA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5518.1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Housekeeping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ene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GCTTGCTGATCCACATCT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cytb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GGACGAGGCCTATACTACG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C_001323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Housekeeping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ene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GAGAACATAGCCCACAA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70"/>
                      <w:jc w:val="center"/>
                    </w:trPr>
                    <w:tc>
                      <w:tcPr>
                        <w:tcW w:w="5105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Thyroid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hormone</w:t>
                        </w:r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metabolism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DIO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TTCAGCTTCCAGTATTTGCTCTTT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97614.1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Peripheral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deiodin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of thyroid hormones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TCCCTCGTGGGCTTCGT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DIO2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AAGCTCCGAACTCCAGTGTA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4114.3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Peripheral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deiodin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of thyroid hormones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CCCGGCTCCTTCAAA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DIO3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AAATCGTGTCTGATGTTGTC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001122648.1</w:t>
                        </w:r>
                      </w:p>
                    </w:tc>
                    <w:tc>
                      <w:tcPr>
                        <w:tcW w:w="4412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Peripheral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deiodin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of thyroid hormones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ACCCCCCCCATAAATAGGA</w:t>
                        </w:r>
                      </w:p>
                    </w:tc>
                    <w:tc>
                      <w:tcPr>
                        <w:tcW w:w="1560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70"/>
                      <w:jc w:val="center"/>
                    </w:trPr>
                    <w:tc>
                      <w:tcPr>
                        <w:tcW w:w="5105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Energy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metabolism</w:t>
                        </w:r>
                        <w:proofErr w:type="spellEnd"/>
                      </w:p>
                    </w:tc>
                    <w:tc>
                      <w:tcPr>
                        <w:tcW w:w="156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412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PGC-1α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GACCGGTTTGAAGTTTTT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06457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Transcriptional co-activator involved in energy metabolism and activation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of</w:t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mitochondrial biogenesis 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CTCGTTTGACCTGCGT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PPARα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AACCAACCATCCTGACGA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01464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Transcription factor involved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in activation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of </w:t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lipid metabolism </w:t>
                        </w:r>
                      </w:p>
                    </w:tc>
                  </w:tr>
                  <w:tr w:rsidR="001C3847" w:rsidRPr="00620CFF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GGAGGTCAGCCATTTTTTGG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PPAR</w:t>
                        </w: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δ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CATGGAGCCCAAGTTTGAG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NM 204728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Transcription factor involved in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activation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of </w:t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lipid metabolism </w:t>
                        </w:r>
                      </w:p>
                    </w:tc>
                  </w:tr>
                  <w:tr w:rsidR="001C3847" w:rsidRPr="00620CFF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CGGAGGATGTTGTCTTGGA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HAD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ATCCTTGCAAATCACGCAGT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NM 001277897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1C3847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GB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Mitochondrial beta-oxidation </w:t>
                        </w:r>
                        <w:r w:rsidRPr="00620CFF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  <w:t xml:space="preserve">of short chain fatty </w:t>
                        </w:r>
                        <w:r w:rsidRPr="001C3847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GB" w:eastAsia="fr-FR"/>
                          </w:rPr>
                          <w:t>acid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C3847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GB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ATGGAGGCCACCAAATC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CS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GGATTCCATCTGGAACACAC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XM 003643956.2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Krebs cycle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GCGTGTAGTACTTCATCTCC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COX4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TTCCACCTCCATCTGTGTG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30577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Oxidative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Phosphorylation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GCTGGATGGCTGAAATC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HK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GTTGTGAAGTTGGCTTGATC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4101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ycolysi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CACGGTCGATCTCTCTATC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HK2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TCTGCGCCGCATC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4212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ycolysi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TCCTCACTGTCTTATGGAGGC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GCK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GCTGCGGCTGGTGGATGAG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XM 004949994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ycolysi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TCTGCTTGCGGTCTCCTG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GLUT8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GGAGGAATACTGGGAGGC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4375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ucose Transporter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CCACCATCAACTGGAC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LDHA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TAACTTGGTCCAACGCAACGTCAA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205284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Conversion of pyruvate into lactate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CCACTGGGTTTGAGACAATCA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NT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ATCAGCTGGATGATTGCACAG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B088686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Mitochondrial ADP/ATP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translocator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CATGATATCAGCTCCTTTGCG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M-CPT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ATTTCTGCTGCTTCCAATTC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DQ314726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Rate limiting enzyme of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fatty acid oxidation (muscle)</w:t>
                        </w:r>
                      </w:p>
                    </w:tc>
                  </w:tr>
                  <w:tr w:rsidR="001C3847" w:rsidRPr="00600672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TGCAGCGCGATCTGAAT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L-CPT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GCCCTGATGCCTTCATTC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AY675193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Rate limiting enzyme of fatty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acid oxidation (liver)</w:t>
                        </w:r>
                      </w:p>
                    </w:tc>
                  </w:tr>
                  <w:tr w:rsidR="001C3847" w:rsidRPr="00600672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ATTTTCCCATGTCTCGGTG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FASN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TCTCGATCTGGCATACGAACT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NM 205155.2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Formation of long-chain-fatty acids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 CAACTGGC</w:t>
                        </w: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TCGAGCTTCAAAG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SREBP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TCGGCGATCCTGAGGAA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204126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Transcriptional activator required for lipid homeostasis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CTTCTGCACGGCCATCT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SCOT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GCCAGTATTTATCTGGTGAGCT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001006578.2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Ketone body catabolism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GCTCCTCCTGCTGTAATACGT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DRB2R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CCTGCCTCTTGTGGTCATGG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XM 004950587.1</w:t>
                        </w:r>
                      </w:p>
                    </w:tc>
                    <w:tc>
                      <w:tcPr>
                        <w:tcW w:w="4271" w:type="dxa"/>
                        <w:gridSpan w:val="3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E86A18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β2 Adrenergic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receptor</w:t>
                        </w:r>
                      </w:p>
                    </w:tc>
                  </w:tr>
                  <w:tr w:rsidR="001C3847" w:rsidRPr="00A272DE" w:rsidTr="002671D5">
                    <w:trPr>
                      <w:trHeight w:val="226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ATGTGAAACCTCCCCTCACT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vMerge/>
                        <w:tcBorders>
                          <w:top w:val="nil"/>
                          <w:left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271" w:type="dxa"/>
                        <w:gridSpan w:val="3"/>
                        <w:vMerge/>
                        <w:tcBorders>
                          <w:top w:val="nil"/>
                          <w:left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600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single" w:sz="2" w:space="0" w:color="auto"/>
                          <w:right w:val="nil"/>
                        </w:tcBorders>
                        <w:shd w:val="clear" w:color="auto" w:fill="auto"/>
                        <w:vAlign w:val="center"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  <w:lastRenderedPageBreak/>
                          <w:t>Genes</w:t>
                        </w:r>
                        <w:proofErr w:type="spellEnd"/>
                      </w:p>
                    </w:tc>
                    <w:tc>
                      <w:tcPr>
                        <w:tcW w:w="4111" w:type="dxa"/>
                        <w:gridSpan w:val="3"/>
                        <w:tcBorders>
                          <w:top w:val="nil"/>
                          <w:left w:val="nil"/>
                          <w:bottom w:val="single" w:sz="2" w:space="0" w:color="auto"/>
                          <w:right w:val="nil"/>
                        </w:tcBorders>
                        <w:shd w:val="clear" w:color="auto" w:fill="auto"/>
                        <w:vAlign w:val="center"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color w:val="000000"/>
                            <w:sz w:val="20"/>
                            <w:szCs w:val="20"/>
                            <w:lang w:eastAsia="fr-FR"/>
                          </w:rPr>
                          <w:t>Primers</w:t>
                        </w:r>
                        <w:proofErr w:type="spellEnd"/>
                      </w:p>
                    </w:tc>
                    <w:tc>
                      <w:tcPr>
                        <w:tcW w:w="1701" w:type="dxa"/>
                        <w:gridSpan w:val="4"/>
                        <w:tcBorders>
                          <w:top w:val="nil"/>
                          <w:left w:val="nil"/>
                          <w:bottom w:val="single" w:sz="2" w:space="0" w:color="auto"/>
                          <w:right w:val="nil"/>
                        </w:tcBorders>
                        <w:vAlign w:val="center"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Accession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umber</w:t>
                        </w:r>
                        <w:proofErr w:type="spellEnd"/>
                      </w:p>
                    </w:tc>
                    <w:tc>
                      <w:tcPr>
                        <w:tcW w:w="3987" w:type="dxa"/>
                        <w:tcBorders>
                          <w:top w:val="nil"/>
                          <w:left w:val="nil"/>
                          <w:bottom w:val="single" w:sz="2" w:space="0" w:color="auto"/>
                          <w:right w:val="nil"/>
                        </w:tcBorders>
                        <w:vAlign w:val="center"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Function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70"/>
                      <w:jc w:val="center"/>
                    </w:trPr>
                    <w:tc>
                      <w:tcPr>
                        <w:tcW w:w="5389" w:type="dxa"/>
                        <w:gridSpan w:val="4"/>
                        <w:tcBorders>
                          <w:top w:val="single" w:sz="2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Protei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metabolism</w:t>
                        </w:r>
                        <w:proofErr w:type="spellEnd"/>
                      </w:p>
                    </w:tc>
                    <w:tc>
                      <w:tcPr>
                        <w:tcW w:w="1701" w:type="dxa"/>
                        <w:gridSpan w:val="4"/>
                        <w:tcBorders>
                          <w:top w:val="single" w:sz="2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987" w:type="dxa"/>
                        <w:tcBorders>
                          <w:top w:val="single" w:sz="2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trogin-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ACGCGCTTTCTCGATGA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30956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Regul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of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proteolysi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CTTGTTATTCAGTAGGTCTTTTTTCC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MuRF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GTCTATGGGCTGCAGAGGA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BM488754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Regulation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 xml:space="preserve"> of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proteolysis</w:t>
                        </w:r>
                        <w:proofErr w:type="spellEnd"/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GTGCTCCCCCTTCTTGAG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70"/>
                      <w:jc w:val="center"/>
                    </w:trPr>
                    <w:tc>
                      <w:tcPr>
                        <w:tcW w:w="5105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Muscle </w:t>
                        </w:r>
                        <w:proofErr w:type="spellStart"/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growth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eastAsia="fr-FR"/>
                          </w:rPr>
                          <w:t>development</w:t>
                        </w:r>
                        <w:proofErr w:type="spellEnd"/>
                      </w:p>
                    </w:tc>
                    <w:tc>
                      <w:tcPr>
                        <w:tcW w:w="1843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IGF-1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6"/>
                            <w:szCs w:val="16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6"/>
                            <w:szCs w:val="16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6"/>
                            <w:szCs w:val="16"/>
                            <w:lang w:eastAsia="fr-FR"/>
                          </w:rPr>
                          <w:t>: TCAACAGTCTTTCAACACAATTAGTTAAG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KC242240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5379C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15379C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Regulator of skeletal muscle growth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5379C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CACAGGCCAAGGTAGAAGAAAT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IGF-2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GTGCCAAGTCCGTCAAGT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NM 001030342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5379C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15379C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Regulator of skeletal muscle growth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5379C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TGGCATGAGATGGCTTCT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IGFBP5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AGCCAAGGCCGAACGGG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XM 422069.4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Affects</w:t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interaction of IGFs with cell surface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CCCCGGCAGCTTCATGCC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MSTN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CGGGTAGCGACAACAT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GU181328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15379C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15379C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Regulator of skeletal muscle growth</w:t>
                        </w:r>
                      </w:p>
                    </w:tc>
                  </w:tr>
                  <w:tr w:rsidR="001C3847" w:rsidRPr="00600672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GCTTTTGATGAGACTGGACGA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600672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MYOD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GGAATCACCAAATGACCCAAA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FJ977569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Myogenic regulation factor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TCACTCAGGTT</w:t>
                        </w: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TCCTCCTTCC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Myf5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CTCCCCAAAGTGGAGATCCT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001030363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Myogenic regulation factor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GTCCGCCATCACATC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Myogenin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GGAGGCTGAAGAAGGTGAA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204184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Myogenic regulation factor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GCGCTCGATGTACTGGA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AdMyHC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CAAATTCCGCAAGATCCAA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001013397.2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obal muscle contraction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TTATGCCACTTTGTTGTCACGA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EmbMyHC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GAGCTGTCCAATGTCAACCT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XM 415578.4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obal muscle contraction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GCAGAAGAAAGCAACAGAGGGTT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SlowMyHC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TGAAGGTGATGACCTCCTTG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M 204587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obal muscle contraction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ACCTGGTGAAGTACCGCAAG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proofErr w:type="spellStart"/>
                        <w:r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NeoMyHC</w:t>
                        </w:r>
                        <w:proofErr w:type="spellEnd"/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TGCCTCAGGTCACACTTTAG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XM 001231408.3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  <w:t>Global muscle contraction</w:t>
                        </w:r>
                      </w:p>
                    </w:tc>
                  </w:tr>
                  <w:tr w:rsidR="001C3847" w:rsidRPr="00A272DE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Rev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AGCTGTCCAATGTCAACCTTTCC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</w:p>
                    </w:tc>
                  </w:tr>
                  <w:tr w:rsidR="001C3847" w:rsidRPr="00600672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PAX7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eastAsia="fr-FR"/>
                          </w:rPr>
                          <w:t>: CAACTCGCAGCATTCAACCA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DQ471304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Myogenic differentiation factor</w:t>
                        </w:r>
                      </w:p>
                    </w:tc>
                  </w:tr>
                  <w:tr w:rsidR="001C3847" w:rsidRPr="00620CFF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ACGGTGCTGCCTCCATCT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620CFF" w:rsidTr="00A529AF">
                    <w:trPr>
                      <w:trHeight w:val="270"/>
                      <w:jc w:val="center"/>
                    </w:trPr>
                    <w:tc>
                      <w:tcPr>
                        <w:tcW w:w="5389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Stress and Oxidative stress</w:t>
                        </w:r>
                      </w:p>
                    </w:tc>
                    <w:tc>
                      <w:tcPr>
                        <w:tcW w:w="1701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98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NF</w:t>
                        </w:r>
                        <w:r w:rsidRPr="00A272DE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eastAsia="fr-FR"/>
                          </w:rPr>
                          <w:t>κ</w:t>
                        </w:r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B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20CFF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20CFF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CGGATCCGCACCAATAAC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A272DE" w:rsidRDefault="002671D5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eastAsia="fr-FR"/>
                          </w:rPr>
                        </w:pPr>
                        <w:hyperlink r:id="rId4" w:tooltip="Show report for NM_205129.1" w:history="1">
                          <w:r w:rsidR="001C3847" w:rsidRPr="00A272DE">
                            <w:rPr>
                              <w:rFonts w:ascii="Times New Roman" w:eastAsia="Times New Roman" w:hAnsi="Times New Roman"/>
                              <w:sz w:val="20"/>
                              <w:szCs w:val="20"/>
                              <w:lang w:eastAsia="fr-FR"/>
                            </w:rPr>
                            <w:t>NM 205129.1</w:t>
                          </w:r>
                        </w:hyperlink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Transcription factor involved in inflammation, immunity, differentiation, 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</w: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cell growth, </w:t>
                        </w:r>
                        <w:proofErr w:type="spellStart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tumorigenesis</w:t>
                        </w:r>
                        <w:proofErr w:type="spellEnd"/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 xml:space="preserve"> and apoptosis</w:t>
                        </w:r>
                      </w:p>
                    </w:tc>
                  </w:tr>
                  <w:tr w:rsidR="001C3847" w:rsidRPr="002671D5" w:rsidTr="002671D5">
                    <w:trPr>
                      <w:trHeight w:val="333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CGTTCACCCACACCTGGA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3D0A4A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SOD3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CCAGTGATGGCTGATAATGAGACT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3D0A4A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XM 420760.4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3D0A4A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Antioxidant enzyme</w:t>
                        </w: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CTATTTTGGAGCTGGGCTTC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3D0A4A"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  <w:t>avian UCP3</w:t>
                        </w: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proofErr w:type="spellStart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Fw</w:t>
                        </w:r>
                        <w:proofErr w:type="spellEnd"/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: CTACGACCTCATCAAGGACAC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3D0A4A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3D0A4A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AB088685.1</w:t>
                        </w:r>
                      </w:p>
                    </w:tc>
                    <w:tc>
                      <w:tcPr>
                        <w:tcW w:w="4129" w:type="dxa"/>
                        <w:gridSpan w:val="2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  <w:r w:rsidRPr="00A272DE"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Limitation of oxidative st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t>ress;</w:t>
                        </w:r>
                        <w:r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  <w:br/>
                          <w:t xml:space="preserve"> mitochondrial transporter</w:t>
                        </w:r>
                      </w:p>
                    </w:tc>
                  </w:tr>
                  <w:tr w:rsidR="001C3847" w:rsidRPr="002671D5" w:rsidTr="00A529AF">
                    <w:trPr>
                      <w:trHeight w:val="255"/>
                      <w:jc w:val="center"/>
                    </w:trPr>
                    <w:tc>
                      <w:tcPr>
                        <w:tcW w:w="1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382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1C3847" w:rsidRPr="00600672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</w:pPr>
                        <w:r w:rsidRPr="00600672">
                          <w:rPr>
                            <w:rFonts w:ascii="Times New Roman" w:eastAsia="Times New Roman" w:hAnsi="Times New Roman"/>
                            <w:color w:val="000000"/>
                            <w:sz w:val="18"/>
                            <w:szCs w:val="18"/>
                            <w:lang w:val="en-US" w:eastAsia="fr-FR"/>
                          </w:rPr>
                          <w:t>Rev: GAAGGCAGCCACGAAGTGA</w:t>
                        </w:r>
                      </w:p>
                    </w:tc>
                    <w:tc>
                      <w:tcPr>
                        <w:tcW w:w="1843" w:type="dxa"/>
                        <w:gridSpan w:val="4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  <w:tc>
                      <w:tcPr>
                        <w:tcW w:w="4129" w:type="dxa"/>
                        <w:gridSpan w:val="2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1C3847" w:rsidRPr="00A272DE" w:rsidRDefault="001C3847" w:rsidP="00A529AF">
                        <w:pPr>
                          <w:spacing w:after="0" w:line="240" w:lineRule="auto"/>
                          <w:rPr>
                            <w:rFonts w:ascii="Times New Roman" w:eastAsia="Times New Roman" w:hAnsi="Times New Roman"/>
                            <w:sz w:val="20"/>
                            <w:szCs w:val="20"/>
                            <w:lang w:val="en-US" w:eastAsia="fr-FR"/>
                          </w:rPr>
                        </w:pPr>
                      </w:p>
                    </w:tc>
                  </w:tr>
                </w:tbl>
                <w:p w:rsidR="001C3847" w:rsidRPr="00A272DE" w:rsidRDefault="001C3847" w:rsidP="00A529A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  <w:lang w:val="en-US" w:eastAsia="fr-FR"/>
                    </w:rPr>
                  </w:pPr>
                </w:p>
              </w:tc>
              <w:tc>
                <w:tcPr>
                  <w:tcW w:w="884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C3847" w:rsidRPr="00A272DE" w:rsidRDefault="001C3847" w:rsidP="00A529A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  <w:szCs w:val="20"/>
                      <w:lang w:val="en-US" w:eastAsia="fr-FR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5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3847" w:rsidRPr="00A272DE" w:rsidRDefault="001C3847" w:rsidP="00A529A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fr-FR"/>
                    </w:rPr>
                  </w:pPr>
                  <w:r w:rsidRPr="00A272DE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fr-FR"/>
                    </w:rPr>
                    <w:t>Accession Number</w:t>
                  </w:r>
                </w:p>
              </w:tc>
              <w:tc>
                <w:tcPr>
                  <w:tcW w:w="52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3847" w:rsidRPr="00A272DE" w:rsidRDefault="001C3847" w:rsidP="00A529A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val="en-US" w:eastAsia="fr-FR"/>
                    </w:rPr>
                  </w:pPr>
                  <w:r w:rsidRPr="00A272DE">
                    <w:rPr>
                      <w:rFonts w:ascii="Times New Roman" w:eastAsia="Times New Roman" w:hAnsi="Times New Roman"/>
                      <w:sz w:val="20"/>
                      <w:szCs w:val="20"/>
                      <w:lang w:val="en-US" w:eastAsia="fr-FR"/>
                    </w:rPr>
                    <w:t>Function</w:t>
                  </w:r>
                </w:p>
              </w:tc>
            </w:tr>
          </w:tbl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bCs/>
                <w:lang w:val="en-US" w:eastAsia="fr-FR"/>
              </w:rPr>
            </w:pPr>
            <w:r w:rsidRPr="0067473F">
              <w:rPr>
                <w:b/>
                <w:bCs/>
                <w:lang w:val="en-US" w:eastAsia="fr-FR"/>
              </w:rPr>
              <w:lastRenderedPageBreak/>
              <w:t>Gene</w:t>
            </w:r>
          </w:p>
        </w:tc>
        <w:tc>
          <w:tcPr>
            <w:tcW w:w="846" w:type="dxa"/>
            <w:tcBorders>
              <w:top w:val="single" w:sz="24" w:space="0" w:color="auto"/>
              <w:left w:val="nil"/>
              <w:right w:val="single" w:sz="4" w:space="0" w:color="auto"/>
            </w:tcBorders>
          </w:tcPr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lang w:val="en-US" w:eastAsia="fr-FR"/>
              </w:rPr>
            </w:pPr>
          </w:p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lang w:val="en-US" w:eastAsia="fr-FR"/>
              </w:rPr>
            </w:pPr>
            <w:r w:rsidRPr="0067473F">
              <w:rPr>
                <w:b/>
                <w:lang w:val="en-US" w:eastAsia="fr-FR"/>
              </w:rPr>
              <w:t>Primers</w:t>
            </w:r>
          </w:p>
        </w:tc>
        <w:tc>
          <w:tcPr>
            <w:tcW w:w="620" w:type="dxa"/>
            <w:tcBorders>
              <w:top w:val="single" w:sz="24" w:space="0" w:color="auto"/>
            </w:tcBorders>
          </w:tcPr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</w:p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67473F">
              <w:rPr>
                <w:b/>
                <w:bCs/>
                <w:lang w:eastAsia="fr-FR"/>
              </w:rPr>
              <w:t>Gene</w:t>
            </w:r>
          </w:p>
        </w:tc>
        <w:tc>
          <w:tcPr>
            <w:tcW w:w="846" w:type="dxa"/>
            <w:tcBorders>
              <w:top w:val="single" w:sz="24" w:space="0" w:color="auto"/>
            </w:tcBorders>
          </w:tcPr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lang w:val="en-US" w:eastAsia="fr-FR"/>
              </w:rPr>
            </w:pPr>
          </w:p>
          <w:p w:rsidR="001C3847" w:rsidRPr="0067473F" w:rsidRDefault="001C3847" w:rsidP="00A529AF">
            <w:pPr>
              <w:spacing w:after="0" w:line="240" w:lineRule="auto"/>
              <w:jc w:val="center"/>
              <w:rPr>
                <w:b/>
                <w:lang w:val="en-US" w:eastAsia="fr-FR"/>
              </w:rPr>
            </w:pPr>
            <w:r w:rsidRPr="0067473F">
              <w:rPr>
                <w:b/>
                <w:lang w:val="en-US" w:eastAsia="fr-FR"/>
              </w:rPr>
              <w:t>Primers</w:t>
            </w:r>
          </w:p>
        </w:tc>
      </w:tr>
    </w:tbl>
    <w:p w:rsidR="00D51C75" w:rsidRPr="001C3847" w:rsidRDefault="001C3847" w:rsidP="003862CB">
      <w:pPr>
        <w:ind w:left="-709" w:right="-993"/>
        <w:jc w:val="both"/>
        <w:rPr>
          <w:lang w:val="en-GB"/>
        </w:rPr>
      </w:pPr>
      <w:bookmarkStart w:id="1" w:name="OLE_LINK1"/>
      <w:bookmarkStart w:id="2" w:name="OLE_LINK2"/>
      <w:r w:rsidRPr="00123E27">
        <w:rPr>
          <w:rFonts w:ascii="Times New Roman" w:hAnsi="Times New Roman"/>
          <w:sz w:val="18"/>
          <w:szCs w:val="18"/>
          <w:lang w:val="en-US"/>
        </w:rPr>
        <w:lastRenderedPageBreak/>
        <w:t>18S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ARNr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 18S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cytb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cytochrome b</w:t>
      </w:r>
      <w:r>
        <w:rPr>
          <w:rFonts w:ascii="Times New Roman" w:hAnsi="Times New Roman"/>
          <w:sz w:val="18"/>
          <w:szCs w:val="18"/>
          <w:lang w:val="en-US"/>
        </w:rPr>
        <w:t>;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CS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citrate synthase; DIO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deiodin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 1; DIO2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deiodin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 2; DIO3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deiodin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 3; PGC-1α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peroxisome proliferator-ac</w:t>
      </w:r>
      <w:r>
        <w:rPr>
          <w:rFonts w:ascii="Times New Roman" w:hAnsi="Times New Roman"/>
          <w:sz w:val="18"/>
          <w:szCs w:val="18"/>
          <w:lang w:val="en-US"/>
        </w:rPr>
        <w:t>tivated receptor coactivator-1α;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PPAR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peroxisome proliferator-activated receptor; HAD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β-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hydroxyacyl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>-CoA dehydrogenase; CS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citrate </w:t>
      </w:r>
      <w:r>
        <w:rPr>
          <w:rFonts w:ascii="Times New Roman" w:hAnsi="Times New Roman"/>
          <w:sz w:val="18"/>
          <w:szCs w:val="18"/>
          <w:lang w:val="en-US"/>
        </w:rPr>
        <w:t>s</w:t>
      </w:r>
      <w:r w:rsidRPr="00123E27">
        <w:rPr>
          <w:rFonts w:ascii="Times New Roman" w:hAnsi="Times New Roman"/>
          <w:sz w:val="18"/>
          <w:szCs w:val="18"/>
          <w:lang w:val="en-US"/>
        </w:rPr>
        <w:t>ynthase; COX4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unit 4 of cytochrome c oxidase; HK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hexokinase 1; HK2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hexokinase 2; GCK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glucokin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>; GLUT 8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glucose transporter 8; LDHA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lactate dehydrogenase;  ANT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adenine nucleotide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transloc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sz w:val="18"/>
          <w:szCs w:val="18"/>
          <w:lang w:val="en-US"/>
        </w:rPr>
        <w:t>M-</w:t>
      </w:r>
      <w:r w:rsidRPr="00123E27">
        <w:rPr>
          <w:rFonts w:ascii="Times New Roman" w:hAnsi="Times New Roman"/>
          <w:sz w:val="18"/>
          <w:szCs w:val="18"/>
          <w:lang w:val="en-US"/>
        </w:rPr>
        <w:t>CPT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muscle c</w:t>
      </w:r>
      <w:r>
        <w:rPr>
          <w:rFonts w:ascii="Times New Roman" w:hAnsi="Times New Roman"/>
          <w:sz w:val="18"/>
          <w:szCs w:val="18"/>
          <w:lang w:val="en-US"/>
        </w:rPr>
        <w:t xml:space="preserve">arnitine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palmitoyltransferase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1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/>
          <w:sz w:val="18"/>
          <w:szCs w:val="18"/>
          <w:lang w:val="en-US"/>
        </w:rPr>
        <w:t>L-</w:t>
      </w:r>
      <w:r w:rsidRPr="00123E27">
        <w:rPr>
          <w:rFonts w:ascii="Times New Roman" w:hAnsi="Times New Roman"/>
          <w:sz w:val="18"/>
          <w:szCs w:val="18"/>
          <w:lang w:val="en-US"/>
        </w:rPr>
        <w:t>CPT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liver carnitine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palmitoyltransfer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 1; FASN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fatty acid synthase; SREBP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sterol regulatory element binding protein 1; SCOT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succinyl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-CoA: 3-ketoacid CoA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transferase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>; ADRB2R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beta-adrenergic receptor 2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MuRF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muscle specific ubiquitin ligase;  IGF</w:t>
      </w:r>
      <w:r>
        <w:rPr>
          <w:rFonts w:ascii="Times New Roman" w:hAnsi="Times New Roman"/>
          <w:sz w:val="18"/>
          <w:szCs w:val="18"/>
          <w:lang w:val="en-US"/>
        </w:rPr>
        <w:t>-</w:t>
      </w:r>
      <w:r w:rsidRPr="00123E27">
        <w:rPr>
          <w:rFonts w:ascii="Times New Roman" w:hAnsi="Times New Roman"/>
          <w:sz w:val="18"/>
          <w:szCs w:val="18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insulin growth factor 1; IGF</w:t>
      </w:r>
      <w:r>
        <w:rPr>
          <w:rFonts w:ascii="Times New Roman" w:hAnsi="Times New Roman"/>
          <w:sz w:val="18"/>
          <w:szCs w:val="18"/>
          <w:lang w:val="en-US"/>
        </w:rPr>
        <w:t>-</w:t>
      </w:r>
      <w:r w:rsidRPr="00123E27">
        <w:rPr>
          <w:rFonts w:ascii="Times New Roman" w:hAnsi="Times New Roman"/>
          <w:sz w:val="18"/>
          <w:szCs w:val="18"/>
          <w:lang w:val="en-US"/>
        </w:rPr>
        <w:t>2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insulin growth factor 2; IGFBP5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insulin growth factor binding protein 5; MSTN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myostatin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MyoD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/>
          <w:sz w:val="18"/>
          <w:szCs w:val="18"/>
          <w:lang w:val="en-US"/>
        </w:rPr>
        <w:t>myogenic differentiation factor 1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; Myf5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myogenic factor 5 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AdMyHC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adult isoform of myosin heavy chain;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E</w:t>
      </w:r>
      <w:r w:rsidRPr="00123E27">
        <w:rPr>
          <w:rFonts w:ascii="Times New Roman" w:hAnsi="Times New Roman"/>
          <w:sz w:val="18"/>
          <w:szCs w:val="18"/>
          <w:lang w:val="en-US"/>
        </w:rPr>
        <w:t>mbMyHC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: embryonic isoform of 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myosin heavy chain; 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S</w:t>
      </w:r>
      <w:r w:rsidRPr="00123E27">
        <w:rPr>
          <w:rFonts w:ascii="Times New Roman" w:hAnsi="Times New Roman"/>
          <w:sz w:val="18"/>
          <w:szCs w:val="18"/>
          <w:lang w:val="en-US"/>
        </w:rPr>
        <w:t>lowMyHC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: slow myosin heavy chain isoform;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NeoMyHC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: neonatal isoform of </w:t>
      </w:r>
      <w:r w:rsidRPr="00123E27">
        <w:rPr>
          <w:rFonts w:ascii="Times New Roman" w:hAnsi="Times New Roman"/>
          <w:sz w:val="18"/>
          <w:szCs w:val="18"/>
          <w:lang w:val="en-US"/>
        </w:rPr>
        <w:t>myosin heavy chain; Pax7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paired box 7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NFκB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nuclear factor kappa B; SOD3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superoxide dismutase 3; avian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123E27">
        <w:rPr>
          <w:rFonts w:ascii="Times New Roman" w:hAnsi="Times New Roman"/>
          <w:sz w:val="18"/>
          <w:szCs w:val="18"/>
          <w:lang w:val="en-US"/>
        </w:rPr>
        <w:t>UCP3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123E27">
        <w:rPr>
          <w:rFonts w:ascii="Times New Roman" w:hAnsi="Times New Roman"/>
          <w:sz w:val="18"/>
          <w:szCs w:val="18"/>
          <w:lang w:val="en-US"/>
        </w:rPr>
        <w:t xml:space="preserve"> avian uncoupling protein 3; </w:t>
      </w:r>
      <w:proofErr w:type="spellStart"/>
      <w:r w:rsidRPr="00123E27">
        <w:rPr>
          <w:rFonts w:ascii="Times New Roman" w:hAnsi="Times New Roman"/>
          <w:sz w:val="18"/>
          <w:szCs w:val="18"/>
          <w:lang w:val="en-US"/>
        </w:rPr>
        <w:t>Fw</w:t>
      </w:r>
      <w:proofErr w:type="spellEnd"/>
      <w:r w:rsidRPr="00123E27">
        <w:rPr>
          <w:rFonts w:ascii="Times New Roman" w:hAnsi="Times New Roman"/>
          <w:sz w:val="18"/>
          <w:szCs w:val="18"/>
          <w:lang w:val="en-US"/>
        </w:rPr>
        <w:t>: forward primer; Rev: reverse primer.</w:t>
      </w:r>
      <w:bookmarkEnd w:id="1"/>
      <w:bookmarkEnd w:id="2"/>
      <w:r w:rsidR="003862CB" w:rsidRPr="001C3847">
        <w:rPr>
          <w:lang w:val="en-GB"/>
        </w:rPr>
        <w:t xml:space="preserve"> </w:t>
      </w:r>
    </w:p>
    <w:sectPr w:rsidR="00D51C75" w:rsidRPr="001C3847" w:rsidSect="002671D5">
      <w:pgSz w:w="11906" w:h="16838"/>
      <w:pgMar w:top="1418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47"/>
    <w:rsid w:val="001260AC"/>
    <w:rsid w:val="00174386"/>
    <w:rsid w:val="001C3847"/>
    <w:rsid w:val="001E6649"/>
    <w:rsid w:val="002671D5"/>
    <w:rsid w:val="002A5501"/>
    <w:rsid w:val="003862CB"/>
    <w:rsid w:val="003E0233"/>
    <w:rsid w:val="004F09C3"/>
    <w:rsid w:val="007A59CC"/>
    <w:rsid w:val="007C7884"/>
    <w:rsid w:val="0093397B"/>
    <w:rsid w:val="00A529AF"/>
    <w:rsid w:val="00A708F8"/>
    <w:rsid w:val="00BF7752"/>
    <w:rsid w:val="00C62E78"/>
    <w:rsid w:val="00CB0F23"/>
    <w:rsid w:val="00D005F6"/>
    <w:rsid w:val="00D51C75"/>
    <w:rsid w:val="00D61B86"/>
    <w:rsid w:val="00DD7317"/>
    <w:rsid w:val="00DF1E26"/>
    <w:rsid w:val="00EF1EE7"/>
    <w:rsid w:val="00EF72B1"/>
    <w:rsid w:val="00F54DD0"/>
    <w:rsid w:val="00F6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EFB7A2-52BC-4F49-B8EC-C5AD975C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2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29A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45384099?report=genbank&amp;log$=nucltop&amp;blast_rank=1&amp;RID=E4D1HNR801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0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local</dc:creator>
  <cp:keywords/>
  <dc:description/>
  <cp:lastModifiedBy>adminlocal</cp:lastModifiedBy>
  <cp:revision>4</cp:revision>
  <dcterms:created xsi:type="dcterms:W3CDTF">2014-08-11T14:41:00Z</dcterms:created>
  <dcterms:modified xsi:type="dcterms:W3CDTF">2014-08-12T07:32:00Z</dcterms:modified>
</cp:coreProperties>
</file>